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CFD86" w14:textId="77777777" w:rsidR="00534AF2" w:rsidRPr="00370ADB" w:rsidRDefault="00534AF2" w:rsidP="00534AF2">
      <w:pPr>
        <w:jc w:val="both"/>
        <w:rPr>
          <w:rFonts w:ascii="Times New Roman" w:eastAsia="Times New Roman" w:hAnsi="Times New Roman" w:cs="Times New Roman"/>
          <w:b/>
          <w:bCs/>
          <w:lang w:val="en-GB" w:eastAsia="nb-NO"/>
        </w:rPr>
      </w:pPr>
    </w:p>
    <w:p w14:paraId="4CA6DB0A" w14:textId="77777777" w:rsidR="00534AF2" w:rsidRDefault="00534AF2" w:rsidP="00534AF2">
      <w:pPr>
        <w:rPr>
          <w:rFonts w:ascii="Times New Roman" w:eastAsia="Times New Roman" w:hAnsi="Times New Roman" w:cs="Times New Roman"/>
          <w:b/>
          <w:bCs/>
          <w:lang w:val="en-GB" w:eastAsia="nb-NO"/>
        </w:rPr>
      </w:pPr>
    </w:p>
    <w:p w14:paraId="382DF4E9" w14:textId="77777777" w:rsidR="00534AF2" w:rsidRPr="001833DB" w:rsidRDefault="00534AF2" w:rsidP="00534AF2">
      <w:pPr>
        <w:jc w:val="both"/>
        <w:rPr>
          <w:rFonts w:ascii="Times New Roman" w:eastAsia="Times New Roman" w:hAnsi="Times New Roman" w:cs="Times New Roman"/>
          <w:b/>
          <w:bCs/>
          <w:lang w:val="en-GB" w:eastAsia="nb-NO"/>
        </w:rPr>
      </w:pPr>
      <w:r w:rsidRPr="001833DB">
        <w:rPr>
          <w:rFonts w:ascii="Times New Roman" w:eastAsia="Times New Roman" w:hAnsi="Times New Roman" w:cs="Times New Roman"/>
          <w:b/>
          <w:bCs/>
          <w:lang w:val="en-GB" w:eastAsia="nb-NO"/>
        </w:rPr>
        <w:t>Supplementary table 1</w:t>
      </w:r>
      <w:r>
        <w:rPr>
          <w:rFonts w:ascii="Times New Roman" w:eastAsia="Times New Roman" w:hAnsi="Times New Roman" w:cs="Times New Roman"/>
          <w:b/>
          <w:bCs/>
          <w:lang w:val="en-GB" w:eastAsia="nb-NO"/>
        </w:rPr>
        <w:t>.</w:t>
      </w:r>
    </w:p>
    <w:p w14:paraId="56196629" w14:textId="77777777" w:rsidR="00534AF2" w:rsidRPr="001833DB" w:rsidRDefault="00534AF2" w:rsidP="00534AF2">
      <w:pPr>
        <w:jc w:val="both"/>
        <w:rPr>
          <w:rFonts w:ascii="Times New Roman" w:eastAsia="Times New Roman" w:hAnsi="Times New Roman" w:cs="Times New Roman"/>
          <w:b/>
          <w:bCs/>
          <w:lang w:val="en-GB" w:eastAsia="nb-NO"/>
        </w:rPr>
      </w:pPr>
    </w:p>
    <w:tbl>
      <w:tblPr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300"/>
        <w:gridCol w:w="1300"/>
        <w:gridCol w:w="1300"/>
        <w:gridCol w:w="1300"/>
      </w:tblGrid>
      <w:tr w:rsidR="00534AF2" w:rsidRPr="001833DB" w14:paraId="6A1BB791" w14:textId="77777777" w:rsidTr="00C02E0E">
        <w:trPr>
          <w:trHeight w:val="96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12B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ountr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4FA0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436FBC" w14:textId="77777777" w:rsidR="00534AF2" w:rsidRPr="009C2E99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</w:pPr>
            <w:r w:rsidRPr="009C2E99">
              <w:rPr>
                <w:rFonts w:ascii="Times New Roman" w:eastAsia="Times New Roman" w:hAnsi="Times New Roman" w:cs="Times New Roman"/>
                <w:color w:val="000000"/>
                <w:lang w:val="en-US" w:eastAsia="fi-FI"/>
              </w:rPr>
              <w:t>Mean age at last observ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26B7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A5B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sym w:font="Symbol" w:char="F0B1"/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 xml:space="preserve"> 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5%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val="fi-FI" w:eastAsia="fi-FI"/>
              </w:rPr>
              <w:t xml:space="preserve"> 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I</w:t>
            </w:r>
          </w:p>
        </w:tc>
      </w:tr>
      <w:tr w:rsidR="00534AF2" w:rsidRPr="001833DB" w14:paraId="5EB9CDB7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131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USTRALI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0066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0A4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B2E9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772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534AF2" w:rsidRPr="001833DB" w14:paraId="34DB468D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D38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GERMAN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9B8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8FCB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9F0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5842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</w:tr>
      <w:tr w:rsidR="00534AF2" w:rsidRPr="001833DB" w14:paraId="1DF07989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5129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FIN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65B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E750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D83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1262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534AF2" w:rsidRPr="001833DB" w14:paraId="3882CB61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436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DENMAR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917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D55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98B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F699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534AF2" w:rsidRPr="001833DB" w14:paraId="6E169A6A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115F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7FE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1049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52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EE36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</w:tr>
      <w:tr w:rsidR="00534AF2" w:rsidRPr="001833DB" w14:paraId="20898844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D6F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PA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57F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3670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42FF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287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</w:t>
            </w:r>
          </w:p>
        </w:tc>
      </w:tr>
      <w:tr w:rsidR="00534AF2" w:rsidRPr="001833DB" w14:paraId="6E4FE0A7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D4CE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S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D111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75E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CA8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6BF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</w:tr>
      <w:tr w:rsidR="00534AF2" w:rsidRPr="001833DB" w14:paraId="33216E5D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65C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HOL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F9CA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55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89D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493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</w:tr>
      <w:tr w:rsidR="00534AF2" w:rsidRPr="001833DB" w14:paraId="345E98FE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C62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ORW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5438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D1DF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43B5F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516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534AF2" w:rsidRPr="001833DB" w14:paraId="59070AFC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0C6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WED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7E9B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CA5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B35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5DA5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</w:tr>
      <w:tr w:rsidR="00534AF2" w:rsidRPr="001833DB" w14:paraId="5A4A1AF0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D404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TAL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80917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5F7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52B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CCFB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</w:tr>
      <w:tr w:rsidR="00534AF2" w:rsidRPr="001833DB" w14:paraId="1D038E6B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598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ANAD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8E6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6F9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FF9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3B1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</w:tr>
      <w:tr w:rsidR="00534AF2" w:rsidRPr="001833DB" w14:paraId="27AFA349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724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NEW_ZEA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B7AE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1F2C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3D5B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BB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</w:tr>
      <w:tr w:rsidR="00534AF2" w:rsidRPr="001833DB" w14:paraId="35FFB009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7F88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URUGUA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C75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BB0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2A7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296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</w:p>
        </w:tc>
      </w:tr>
      <w:tr w:rsidR="00534AF2" w:rsidRPr="001833DB" w14:paraId="2374B082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0BA8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CHI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035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5215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BBAF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0110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</w:tr>
      <w:tr w:rsidR="00534AF2" w:rsidRPr="001833DB" w14:paraId="40BBED7C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21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ISRA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7406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C897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54D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8E1D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</w:tr>
      <w:tr w:rsidR="00534AF2" w:rsidRPr="001833DB" w14:paraId="133B4D1F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90BB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WITZERLAN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11E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A43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32F7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4D991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</w:t>
            </w:r>
          </w:p>
        </w:tc>
      </w:tr>
      <w:tr w:rsidR="00534AF2" w:rsidRPr="001833DB" w14:paraId="1C371B99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A4FA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ARGENTI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E14F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6AE54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B69D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86AA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.</w:t>
            </w: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</w:t>
            </w:r>
          </w:p>
        </w:tc>
      </w:tr>
      <w:tr w:rsidR="00534AF2" w:rsidRPr="001833DB" w14:paraId="341BF5C9" w14:textId="77777777" w:rsidTr="00C02E0E">
        <w:trPr>
          <w:trHeight w:val="32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8F62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Su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4B10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81F3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8A7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F7C2E" w14:textId="77777777" w:rsidR="00534AF2" w:rsidRPr="001833DB" w:rsidRDefault="00534AF2" w:rsidP="00C02E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833DB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 </w:t>
            </w:r>
          </w:p>
        </w:tc>
      </w:tr>
    </w:tbl>
    <w:p w14:paraId="2FB0EA46" w14:textId="77777777" w:rsidR="00534AF2" w:rsidRPr="001833DB" w:rsidRDefault="00534AF2" w:rsidP="00534AF2">
      <w:pPr>
        <w:jc w:val="both"/>
        <w:rPr>
          <w:rFonts w:ascii="Times New Roman" w:eastAsia="Times New Roman" w:hAnsi="Times New Roman" w:cs="Times New Roman"/>
          <w:b/>
          <w:bCs/>
          <w:lang w:val="en-GB" w:eastAsia="nb-NO"/>
        </w:rPr>
      </w:pPr>
    </w:p>
    <w:p w14:paraId="3118597F" w14:textId="77777777" w:rsidR="00534AF2" w:rsidRPr="001833DB" w:rsidRDefault="00534AF2" w:rsidP="00534AF2">
      <w:pPr>
        <w:jc w:val="both"/>
        <w:rPr>
          <w:rFonts w:ascii="Times New Roman" w:eastAsia="Times New Roman" w:hAnsi="Times New Roman" w:cs="Times New Roman"/>
          <w:lang w:val="en-GB" w:eastAsia="nb-NO"/>
        </w:rPr>
      </w:pPr>
      <w:r w:rsidRPr="001833DB">
        <w:rPr>
          <w:rFonts w:ascii="Times New Roman" w:eastAsia="Times New Roman" w:hAnsi="Times New Roman" w:cs="Times New Roman"/>
          <w:lang w:val="en-GB" w:eastAsia="nb-NO"/>
        </w:rPr>
        <w:t>SD, standard deviation</w:t>
      </w:r>
    </w:p>
    <w:p w14:paraId="0E2E1D5B" w14:textId="77777777" w:rsidR="00534AF2" w:rsidRPr="001833DB" w:rsidRDefault="00534AF2" w:rsidP="00534AF2">
      <w:pPr>
        <w:jc w:val="both"/>
        <w:rPr>
          <w:rFonts w:ascii="Times New Roman" w:eastAsia="Times New Roman" w:hAnsi="Times New Roman" w:cs="Times New Roman"/>
          <w:lang w:val="en-GB" w:eastAsia="nb-NO"/>
        </w:rPr>
      </w:pPr>
      <w:r w:rsidRPr="001833DB">
        <w:rPr>
          <w:rFonts w:ascii="Times New Roman" w:eastAsia="Times New Roman" w:hAnsi="Times New Roman" w:cs="Times New Roman"/>
          <w:lang w:val="en-GB" w:eastAsia="nb-NO"/>
        </w:rPr>
        <w:t>CI, confidence interval</w:t>
      </w:r>
      <w:r>
        <w:rPr>
          <w:rFonts w:ascii="Times New Roman" w:eastAsia="Times New Roman" w:hAnsi="Times New Roman" w:cs="Times New Roman"/>
          <w:lang w:val="en-GB" w:eastAsia="nb-NO"/>
        </w:rPr>
        <w:t xml:space="preserve"> (for mean point estimate)</w:t>
      </w:r>
    </w:p>
    <w:p w14:paraId="1A28D2B9" w14:textId="77777777" w:rsidR="00467082" w:rsidRPr="00534AF2" w:rsidRDefault="00DF6D70">
      <w:pPr>
        <w:rPr>
          <w:lang w:val="en-GB"/>
        </w:rPr>
      </w:pPr>
    </w:p>
    <w:sectPr w:rsidR="00467082" w:rsidRPr="00534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AF2"/>
    <w:rsid w:val="00362418"/>
    <w:rsid w:val="00366D5B"/>
    <w:rsid w:val="00436B29"/>
    <w:rsid w:val="00534AF2"/>
    <w:rsid w:val="006627F6"/>
    <w:rsid w:val="0083666A"/>
    <w:rsid w:val="00A11E16"/>
    <w:rsid w:val="00AC4FF2"/>
    <w:rsid w:val="00DF6D70"/>
    <w:rsid w:val="00E7132B"/>
    <w:rsid w:val="00FA2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7923"/>
  <w15:chartTrackingRefBased/>
  <w15:docId w15:val="{6AF5A4AF-3785-154B-A105-CEE1FB836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AF2"/>
    <w:rPr>
      <w:sz w:val="22"/>
      <w:szCs w:val="22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i Seppälä</dc:creator>
  <cp:keywords/>
  <dc:description/>
  <cp:lastModifiedBy>Eyler, Allysha B</cp:lastModifiedBy>
  <cp:revision>2</cp:revision>
  <dcterms:created xsi:type="dcterms:W3CDTF">2022-02-15T21:35:00Z</dcterms:created>
  <dcterms:modified xsi:type="dcterms:W3CDTF">2022-02-15T21:35:00Z</dcterms:modified>
</cp:coreProperties>
</file>